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3D3" w:rsidRPr="004C63D3" w:rsidRDefault="004C63D3" w:rsidP="004C63D3">
      <w:pPr>
        <w:spacing w:after="0" w:line="480" w:lineRule="auto"/>
        <w:rPr>
          <w:b/>
          <w:sz w:val="40"/>
          <w:szCs w:val="40"/>
          <w:lang w:val="en-GB"/>
        </w:rPr>
      </w:pPr>
      <w:r w:rsidRPr="00430871">
        <w:rPr>
          <w:b/>
          <w:sz w:val="40"/>
          <w:szCs w:val="40"/>
          <w:lang w:val="en-GB"/>
        </w:rPr>
        <w:t>Supporting Information</w:t>
      </w:r>
    </w:p>
    <w:p w:rsidR="00FA253F" w:rsidRPr="00FA253F" w:rsidRDefault="004C63D3" w:rsidP="004C63D3">
      <w:pPr>
        <w:spacing w:after="0" w:line="480" w:lineRule="auto"/>
        <w:rPr>
          <w:rFonts w:ascii="Calibri" w:eastAsia="Times New Roman" w:hAnsi="Calibri" w:cs="Times New Roman"/>
          <w:b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S1 </w:t>
      </w:r>
      <w:r w:rsidRPr="004C63D3">
        <w:rPr>
          <w:rFonts w:ascii="Calibri" w:eastAsia="Times New Roman" w:hAnsi="Calibri" w:cs="Times New Roman"/>
          <w:b/>
          <w:sz w:val="24"/>
          <w:szCs w:val="24"/>
          <w:lang w:val="en-GB"/>
        </w:rPr>
        <w:t>Table</w:t>
      </w:r>
      <w:r>
        <w:rPr>
          <w:rFonts w:ascii="Calibri" w:eastAsia="Times New Roman" w:hAnsi="Calibri" w:cs="Times New Roman"/>
          <w:b/>
          <w:sz w:val="24"/>
          <w:szCs w:val="24"/>
          <w:lang w:val="en-GB"/>
        </w:rPr>
        <w:t>.</w:t>
      </w:r>
      <w:r w:rsidR="00FA253F" w:rsidRPr="00FA253F">
        <w:rPr>
          <w:rFonts w:ascii="Calibri" w:eastAsia="Times New Roman" w:hAnsi="Calibri" w:cs="Times New Roman"/>
          <w:b/>
          <w:sz w:val="24"/>
          <w:szCs w:val="24"/>
          <w:lang w:val="en-GB"/>
        </w:rPr>
        <w:t xml:space="preserve"> Number of diagnostic tests and medical procedures performed at the emergency department per urgency level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1984"/>
        <w:gridCol w:w="1242"/>
        <w:gridCol w:w="1243"/>
        <w:gridCol w:w="1242"/>
        <w:gridCol w:w="1243"/>
        <w:gridCol w:w="1243"/>
        <w:gridCol w:w="1242"/>
        <w:gridCol w:w="1243"/>
        <w:gridCol w:w="1243"/>
      </w:tblGrid>
      <w:tr w:rsidR="00FA253F" w:rsidRPr="004C63D3" w:rsidTr="00FA253F"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Urgency level</w:t>
            </w:r>
            <w:r>
              <w:rPr>
                <w:rFonts w:ascii="Calibri" w:eastAsia="Times New Roman" w:hAnsi="Calibri" w:cs="Times New Roman"/>
                <w:b/>
                <w:lang w:val="en-GB"/>
              </w:rPr>
              <w:t xml:space="preserve"> </w:t>
            </w: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by MT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 xml:space="preserve">No. of </w:t>
            </w: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patients (%)</w:t>
            </w:r>
          </w:p>
        </w:tc>
        <w:tc>
          <w:tcPr>
            <w:tcW w:w="4970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No. of diagnostic tests*</w:t>
            </w:r>
          </w:p>
        </w:tc>
        <w:tc>
          <w:tcPr>
            <w:tcW w:w="4971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No. of medical procedures*</w:t>
            </w:r>
          </w:p>
        </w:tc>
      </w:tr>
      <w:tr w:rsidR="00FA253F" w:rsidRPr="00FA253F" w:rsidTr="00FA253F"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Median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lang w:val="en-GB"/>
              </w:rPr>
              <w:t>IQR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Mean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SD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Median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lang w:val="en-GB"/>
              </w:rPr>
              <w:t>IQR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Mean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b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b/>
                <w:lang w:val="en-GB"/>
              </w:rPr>
              <w:t>SD</w:t>
            </w:r>
          </w:p>
        </w:tc>
      </w:tr>
      <w:tr w:rsidR="00FA253F" w:rsidRPr="00FA253F" w:rsidTr="00FA253F">
        <w:tc>
          <w:tcPr>
            <w:tcW w:w="2235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Re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58 (0.6)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3.5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2-5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3.4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2.1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4</w:t>
            </w:r>
            <w:r w:rsidR="004C63D3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4C63D3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3-5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3.7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6</w:t>
            </w:r>
          </w:p>
        </w:tc>
      </w:tr>
      <w:tr w:rsidR="00FA253F" w:rsidRPr="00FA253F" w:rsidTr="00FA253F">
        <w:tc>
          <w:tcPr>
            <w:tcW w:w="2235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Orange</w:t>
            </w:r>
          </w:p>
        </w:tc>
        <w:tc>
          <w:tcPr>
            <w:tcW w:w="1984" w:type="dxa"/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2,745</w:t>
            </w:r>
            <w:r w:rsidR="00FA253F" w:rsidRPr="00FA253F">
              <w:rPr>
                <w:rFonts w:ascii="Calibri" w:eastAsia="Times New Roman" w:hAnsi="Calibri" w:cs="Times New Roman"/>
                <w:lang w:val="en-GB"/>
              </w:rPr>
              <w:t xml:space="preserve"> (9.7)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2</w:t>
            </w:r>
            <w:r w:rsidR="007871BB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1-4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2.6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9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2</w:t>
            </w:r>
            <w:r w:rsidR="004C63D3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4C63D3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1-3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8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3</w:t>
            </w:r>
          </w:p>
        </w:tc>
      </w:tr>
      <w:tr w:rsidR="00FA253F" w:rsidRPr="00FA253F" w:rsidTr="00FA253F">
        <w:tc>
          <w:tcPr>
            <w:tcW w:w="2235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Yellow</w:t>
            </w:r>
          </w:p>
        </w:tc>
        <w:tc>
          <w:tcPr>
            <w:tcW w:w="1984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8,933 (31.7)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</w:t>
            </w:r>
            <w:r w:rsidR="007871BB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1-3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8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5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</w:t>
            </w:r>
            <w:r w:rsidR="004C63D3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4C63D3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-2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1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0</w:t>
            </w:r>
          </w:p>
        </w:tc>
      </w:tr>
      <w:tr w:rsidR="00FA253F" w:rsidRPr="00FA253F" w:rsidTr="00FA253F">
        <w:tc>
          <w:tcPr>
            <w:tcW w:w="2235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Green</w:t>
            </w:r>
          </w:p>
        </w:tc>
        <w:tc>
          <w:tcPr>
            <w:tcW w:w="1984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5,833 (56.1)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</w:t>
            </w:r>
            <w:r w:rsidR="007871BB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-1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0.8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0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</w:t>
            </w:r>
            <w:r w:rsidR="007871BB">
              <w:rPr>
                <w:rFonts w:ascii="Calibri" w:eastAsia="Times New Roman" w:hAnsi="Calibri" w:cs="Times New Roman"/>
                <w:lang w:val="en-GB"/>
              </w:rPr>
              <w:t>.0</w:t>
            </w:r>
          </w:p>
        </w:tc>
        <w:tc>
          <w:tcPr>
            <w:tcW w:w="1242" w:type="dxa"/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-1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0.7</w:t>
            </w:r>
          </w:p>
        </w:tc>
        <w:tc>
          <w:tcPr>
            <w:tcW w:w="1243" w:type="dxa"/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0.8</w:t>
            </w:r>
          </w:p>
        </w:tc>
      </w:tr>
      <w:tr w:rsidR="00FA253F" w:rsidRPr="00FA253F" w:rsidTr="00FA253F"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Miss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551 (2.0)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0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-0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0.4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FA253F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 w:rsidRPr="00FA253F">
              <w:rPr>
                <w:rFonts w:ascii="Calibri" w:eastAsia="Times New Roman" w:hAnsi="Calibri" w:cs="Times New Roman"/>
                <w:lang w:val="en-GB"/>
              </w:rPr>
              <w:t>1.1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-1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.5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</w:tcPr>
          <w:p w:rsidR="00FA253F" w:rsidRPr="00FA253F" w:rsidRDefault="007871BB" w:rsidP="004C63D3">
            <w:pPr>
              <w:spacing w:after="0" w:line="48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0.9</w:t>
            </w:r>
          </w:p>
        </w:tc>
      </w:tr>
    </w:tbl>
    <w:p w:rsidR="005D1C02" w:rsidRPr="00FA253F" w:rsidRDefault="00FA253F" w:rsidP="004C63D3">
      <w:pPr>
        <w:spacing w:line="480" w:lineRule="auto"/>
        <w:rPr>
          <w:lang w:val="en-GB"/>
        </w:rPr>
      </w:pPr>
      <w:r w:rsidRPr="00FA253F">
        <w:rPr>
          <w:rFonts w:ascii="Calibri" w:eastAsia="Times New Roman" w:hAnsi="Calibri" w:cs="Times New Roman"/>
          <w:lang w:val="en-GB"/>
        </w:rPr>
        <w:t xml:space="preserve">MTS = Manchester Triage System; </w:t>
      </w:r>
      <w:r w:rsidR="007871BB">
        <w:rPr>
          <w:rFonts w:ascii="Calibri" w:eastAsia="Times New Roman" w:hAnsi="Calibri" w:cs="Times New Roman"/>
          <w:lang w:val="en-GB"/>
        </w:rPr>
        <w:t xml:space="preserve">IQR = Interquartile range; </w:t>
      </w:r>
      <w:r w:rsidRPr="00FA253F">
        <w:rPr>
          <w:rFonts w:ascii="Calibri" w:eastAsia="Times New Roman" w:hAnsi="Calibri" w:cs="Times New Roman"/>
          <w:lang w:val="en-GB"/>
        </w:rPr>
        <w:t xml:space="preserve">SD = standard deviation; * = p &lt; 0.001. </w:t>
      </w:r>
      <w:bookmarkStart w:id="0" w:name="_GoBack"/>
      <w:bookmarkEnd w:id="0"/>
    </w:p>
    <w:sectPr w:rsidR="005D1C02" w:rsidRPr="00FA253F" w:rsidSect="00FA25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53F"/>
    <w:rsid w:val="00013898"/>
    <w:rsid w:val="00046123"/>
    <w:rsid w:val="00054B74"/>
    <w:rsid w:val="000750B0"/>
    <w:rsid w:val="00086CCE"/>
    <w:rsid w:val="000F3ECA"/>
    <w:rsid w:val="0013414F"/>
    <w:rsid w:val="00144AD1"/>
    <w:rsid w:val="00160ACF"/>
    <w:rsid w:val="00161B00"/>
    <w:rsid w:val="001C2D04"/>
    <w:rsid w:val="002917A6"/>
    <w:rsid w:val="00320790"/>
    <w:rsid w:val="0032642B"/>
    <w:rsid w:val="00337566"/>
    <w:rsid w:val="003377DD"/>
    <w:rsid w:val="00365813"/>
    <w:rsid w:val="0037249B"/>
    <w:rsid w:val="003A2206"/>
    <w:rsid w:val="003F59D3"/>
    <w:rsid w:val="00440DE5"/>
    <w:rsid w:val="004654A7"/>
    <w:rsid w:val="004B4247"/>
    <w:rsid w:val="004C63D3"/>
    <w:rsid w:val="004F078C"/>
    <w:rsid w:val="004F34A0"/>
    <w:rsid w:val="00510790"/>
    <w:rsid w:val="005538CA"/>
    <w:rsid w:val="00591108"/>
    <w:rsid w:val="005D1C02"/>
    <w:rsid w:val="00622854"/>
    <w:rsid w:val="00654D2B"/>
    <w:rsid w:val="00664017"/>
    <w:rsid w:val="006948EC"/>
    <w:rsid w:val="006B3965"/>
    <w:rsid w:val="006D23AB"/>
    <w:rsid w:val="006E52C0"/>
    <w:rsid w:val="007101C4"/>
    <w:rsid w:val="00734CE4"/>
    <w:rsid w:val="007443C6"/>
    <w:rsid w:val="00776BB2"/>
    <w:rsid w:val="007871BB"/>
    <w:rsid w:val="007C0283"/>
    <w:rsid w:val="007C37B6"/>
    <w:rsid w:val="0081742F"/>
    <w:rsid w:val="0088777E"/>
    <w:rsid w:val="008A61D5"/>
    <w:rsid w:val="008B467F"/>
    <w:rsid w:val="008E471C"/>
    <w:rsid w:val="008F4786"/>
    <w:rsid w:val="00904380"/>
    <w:rsid w:val="00913050"/>
    <w:rsid w:val="00952DAF"/>
    <w:rsid w:val="00955A2A"/>
    <w:rsid w:val="00962F3C"/>
    <w:rsid w:val="00970322"/>
    <w:rsid w:val="009F3096"/>
    <w:rsid w:val="00A31A88"/>
    <w:rsid w:val="00A54391"/>
    <w:rsid w:val="00A93C60"/>
    <w:rsid w:val="00AD52B3"/>
    <w:rsid w:val="00B77B8C"/>
    <w:rsid w:val="00B90D96"/>
    <w:rsid w:val="00B94FF4"/>
    <w:rsid w:val="00BA0604"/>
    <w:rsid w:val="00BC247F"/>
    <w:rsid w:val="00BC2594"/>
    <w:rsid w:val="00BC637C"/>
    <w:rsid w:val="00BD5B57"/>
    <w:rsid w:val="00BF243B"/>
    <w:rsid w:val="00C002E9"/>
    <w:rsid w:val="00C60A11"/>
    <w:rsid w:val="00C75ABB"/>
    <w:rsid w:val="00CB3EAE"/>
    <w:rsid w:val="00CE1DA6"/>
    <w:rsid w:val="00CF3BF2"/>
    <w:rsid w:val="00CF6575"/>
    <w:rsid w:val="00D07E9C"/>
    <w:rsid w:val="00D236C0"/>
    <w:rsid w:val="00D33DA7"/>
    <w:rsid w:val="00D5535D"/>
    <w:rsid w:val="00D85CEB"/>
    <w:rsid w:val="00DB125B"/>
    <w:rsid w:val="00DD43E1"/>
    <w:rsid w:val="00DD740F"/>
    <w:rsid w:val="00E35F43"/>
    <w:rsid w:val="00E37794"/>
    <w:rsid w:val="00E5588E"/>
    <w:rsid w:val="00E762E5"/>
    <w:rsid w:val="00EC1E70"/>
    <w:rsid w:val="00EE043C"/>
    <w:rsid w:val="00F07F10"/>
    <w:rsid w:val="00F7452D"/>
    <w:rsid w:val="00F90A0A"/>
    <w:rsid w:val="00FA253F"/>
    <w:rsid w:val="00FA3CF5"/>
    <w:rsid w:val="00FB1564"/>
    <w:rsid w:val="00FB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A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A2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Brouns</dc:creator>
  <cp:lastModifiedBy>S. Brouns</cp:lastModifiedBy>
  <cp:revision>2</cp:revision>
  <dcterms:created xsi:type="dcterms:W3CDTF">2016-11-06T08:51:00Z</dcterms:created>
  <dcterms:modified xsi:type="dcterms:W3CDTF">2016-11-06T10:28:00Z</dcterms:modified>
</cp:coreProperties>
</file>